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D3983" w14:textId="77777777" w:rsidR="00796281" w:rsidRPr="00030D61" w:rsidRDefault="00796281" w:rsidP="00796281">
      <w:pPr>
        <w:pStyle w:val="Kop4"/>
        <w:spacing w:line="240" w:lineRule="auto"/>
        <w:rPr>
          <w:lang w:val="en-US"/>
        </w:rPr>
      </w:pPr>
      <w:r>
        <w:rPr>
          <w:lang w:val="en-US"/>
        </w:rPr>
        <w:t xml:space="preserve">Supplementary </w:t>
      </w:r>
      <w:r w:rsidRPr="00030D61">
        <w:rPr>
          <w:lang w:val="en-US"/>
        </w:rPr>
        <w:t>Table 1: Patient characteristics in the dataset.</w:t>
      </w:r>
    </w:p>
    <w:tbl>
      <w:tblPr>
        <w:tblStyle w:val="Rastertabel5donker-Accent5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</w:tblGrid>
      <w:tr w:rsidR="00796281" w:rsidRPr="00030D61" w14:paraId="41BB88C1" w14:textId="77777777" w:rsidTr="00874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3B429FC" w14:textId="77777777" w:rsidR="00796281" w:rsidRPr="00030D61" w:rsidRDefault="00796281" w:rsidP="00874802">
            <w:pPr>
              <w:rPr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Patient characteristics (n = 30)</w:t>
            </w:r>
          </w:p>
        </w:tc>
      </w:tr>
      <w:tr w:rsidR="00796281" w:rsidRPr="00030D61" w14:paraId="50A3C0C5" w14:textId="77777777" w:rsidTr="0087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527A36A5" w14:textId="77777777" w:rsidR="00796281" w:rsidRPr="00030D61" w:rsidRDefault="00796281" w:rsidP="00874802">
            <w:pPr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Age, mean (SD)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358F2C50" w14:textId="77777777" w:rsidR="00796281" w:rsidRPr="00030D61" w:rsidRDefault="00796281" w:rsidP="00874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61 (11)</w:t>
            </w:r>
          </w:p>
        </w:tc>
      </w:tr>
      <w:tr w:rsidR="00796281" w:rsidRPr="00030D61" w14:paraId="7066010A" w14:textId="77777777" w:rsidTr="008748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352718E3" w14:textId="77777777" w:rsidR="00796281" w:rsidRPr="00030D61" w:rsidRDefault="00796281" w:rsidP="00874802">
            <w:pPr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Female, n (%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37F295B5" w14:textId="77777777" w:rsidR="00796281" w:rsidRPr="00030D61" w:rsidRDefault="00796281" w:rsidP="00874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25 (83.3)</w:t>
            </w:r>
          </w:p>
        </w:tc>
      </w:tr>
      <w:tr w:rsidR="00796281" w:rsidRPr="00030D61" w14:paraId="73968B4B" w14:textId="77777777" w:rsidTr="0087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1442D6FE" w14:textId="77777777" w:rsidR="00796281" w:rsidRPr="00030D61" w:rsidRDefault="00796281" w:rsidP="00874802">
            <w:pPr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Weight (kg), mean (SD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633E9993" w14:textId="77777777" w:rsidR="00796281" w:rsidRPr="00030D61" w:rsidRDefault="00796281" w:rsidP="00874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72.5 (</w:t>
            </w:r>
            <w:r w:rsidRPr="00030D61">
              <w:rPr>
                <w:rFonts w:cstheme="minorHAnsi"/>
                <w:lang w:val="en-US"/>
              </w:rPr>
              <w:t>17.5</w:t>
            </w:r>
            <w:r w:rsidRPr="00030D61">
              <w:rPr>
                <w:lang w:val="en-US"/>
              </w:rPr>
              <w:t>)</w:t>
            </w:r>
          </w:p>
        </w:tc>
      </w:tr>
      <w:tr w:rsidR="00796281" w:rsidRPr="00030D61" w14:paraId="205EE3BC" w14:textId="77777777" w:rsidTr="008748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716AB5DA" w14:textId="77777777" w:rsidR="00796281" w:rsidRPr="00030D61" w:rsidRDefault="00796281" w:rsidP="00874802">
            <w:pPr>
              <w:rPr>
                <w:b w:val="0"/>
                <w:bCs w:val="0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Size of adenoma (mm), mean (SD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25CF64E8" w14:textId="77777777" w:rsidR="00796281" w:rsidRPr="00030D61" w:rsidRDefault="00796281" w:rsidP="00874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12.6 (</w:t>
            </w:r>
            <w:r w:rsidRPr="00030D61">
              <w:rPr>
                <w:rFonts w:cstheme="minorHAnsi"/>
                <w:lang w:val="en-US"/>
              </w:rPr>
              <w:t>8.8</w:t>
            </w:r>
            <w:r w:rsidRPr="00030D61">
              <w:rPr>
                <w:lang w:val="en-US"/>
              </w:rPr>
              <w:t>)</w:t>
            </w:r>
          </w:p>
        </w:tc>
      </w:tr>
      <w:tr w:rsidR="00796281" w:rsidRPr="00030D61" w14:paraId="2F81075A" w14:textId="77777777" w:rsidTr="0087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735379C3" w14:textId="77777777" w:rsidR="00796281" w:rsidRPr="00030D61" w:rsidRDefault="00796281" w:rsidP="00874802">
            <w:pPr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Number of adenoma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14:paraId="64731F34" w14:textId="77777777" w:rsidR="00796281" w:rsidRPr="00030D61" w:rsidRDefault="00796281" w:rsidP="00874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96281" w:rsidRPr="00030D61" w14:paraId="2BA90FD2" w14:textId="77777777" w:rsidTr="008748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0403CC09" w14:textId="77777777" w:rsidR="00796281" w:rsidRPr="00030D61" w:rsidRDefault="00796281" w:rsidP="00874802">
            <w:pPr>
              <w:jc w:val="right"/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Single adenoma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8" w:space="0" w:color="auto"/>
            </w:tcBorders>
          </w:tcPr>
          <w:p w14:paraId="20B71B8F" w14:textId="77777777" w:rsidR="00796281" w:rsidRPr="00030D61" w:rsidRDefault="00796281" w:rsidP="00874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24 (80)</w:t>
            </w:r>
          </w:p>
        </w:tc>
      </w:tr>
      <w:tr w:rsidR="00796281" w:rsidRPr="00030D61" w14:paraId="580D5AB0" w14:textId="77777777" w:rsidTr="0087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0FD0C116" w14:textId="77777777" w:rsidR="00796281" w:rsidRPr="00030D61" w:rsidRDefault="00796281" w:rsidP="00874802">
            <w:pPr>
              <w:jc w:val="right"/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Double adenoma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8" w:space="0" w:color="auto"/>
            </w:tcBorders>
          </w:tcPr>
          <w:p w14:paraId="568C1BA5" w14:textId="77777777" w:rsidR="00796281" w:rsidRPr="00030D61" w:rsidRDefault="00796281" w:rsidP="00874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3 (10)</w:t>
            </w:r>
          </w:p>
        </w:tc>
      </w:tr>
      <w:tr w:rsidR="00796281" w:rsidRPr="00030D61" w14:paraId="6A42939B" w14:textId="77777777" w:rsidTr="008748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135CF24C" w14:textId="77777777" w:rsidR="00796281" w:rsidRPr="00030D61" w:rsidRDefault="00796281" w:rsidP="00874802">
            <w:pPr>
              <w:jc w:val="right"/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No adenoma, n (%)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6FC817B6" w14:textId="77777777" w:rsidR="00796281" w:rsidRPr="00030D61" w:rsidRDefault="00796281" w:rsidP="00874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3 (10)</w:t>
            </w:r>
          </w:p>
        </w:tc>
      </w:tr>
      <w:tr w:rsidR="00796281" w:rsidRPr="00030D61" w14:paraId="6A8B1D18" w14:textId="77777777" w:rsidTr="0087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17259021" w14:textId="77777777" w:rsidR="00796281" w:rsidRPr="00030D61" w:rsidRDefault="00796281" w:rsidP="00874802">
            <w:pPr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Location of adenomas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14:paraId="17170E45" w14:textId="77777777" w:rsidR="00796281" w:rsidRPr="00030D61" w:rsidRDefault="00796281" w:rsidP="00874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96281" w:rsidRPr="00030D61" w14:paraId="5B2C0D10" w14:textId="77777777" w:rsidTr="008748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75E80C1D" w14:textId="77777777" w:rsidR="00796281" w:rsidRPr="00030D61" w:rsidRDefault="00796281" w:rsidP="00874802">
            <w:pPr>
              <w:jc w:val="right"/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Upper left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8" w:space="0" w:color="auto"/>
            </w:tcBorders>
          </w:tcPr>
          <w:p w14:paraId="6225B20A" w14:textId="77777777" w:rsidR="00796281" w:rsidRPr="00030D61" w:rsidRDefault="00796281" w:rsidP="00874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3 (11.1)</w:t>
            </w:r>
          </w:p>
        </w:tc>
      </w:tr>
      <w:tr w:rsidR="00796281" w:rsidRPr="00030D61" w14:paraId="2FA2EEEB" w14:textId="77777777" w:rsidTr="0087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43FDFA13" w14:textId="77777777" w:rsidR="00796281" w:rsidRPr="00030D61" w:rsidRDefault="00796281" w:rsidP="00874802">
            <w:pPr>
              <w:jc w:val="right"/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Bottom left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8" w:space="0" w:color="auto"/>
            </w:tcBorders>
          </w:tcPr>
          <w:p w14:paraId="016F8DE3" w14:textId="77777777" w:rsidR="00796281" w:rsidRPr="00030D61" w:rsidRDefault="00796281" w:rsidP="00874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10 (37.0)</w:t>
            </w:r>
          </w:p>
        </w:tc>
      </w:tr>
      <w:tr w:rsidR="00796281" w:rsidRPr="00030D61" w14:paraId="1BE7FEFC" w14:textId="77777777" w:rsidTr="008748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18B482B8" w14:textId="77777777" w:rsidR="00796281" w:rsidRPr="00030D61" w:rsidRDefault="00796281" w:rsidP="00874802">
            <w:pPr>
              <w:jc w:val="right"/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Upper right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8" w:space="0" w:color="auto"/>
            </w:tcBorders>
          </w:tcPr>
          <w:p w14:paraId="6007878C" w14:textId="77777777" w:rsidR="00796281" w:rsidRPr="00030D61" w:rsidRDefault="00796281" w:rsidP="00874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1 (3.7)</w:t>
            </w:r>
          </w:p>
        </w:tc>
      </w:tr>
      <w:tr w:rsidR="00796281" w:rsidRPr="00030D61" w14:paraId="251973B3" w14:textId="77777777" w:rsidTr="0087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2E2DC1BF" w14:textId="77777777" w:rsidR="00796281" w:rsidRPr="00030D61" w:rsidRDefault="00796281" w:rsidP="00874802">
            <w:pPr>
              <w:jc w:val="right"/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Bottom right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8" w:space="0" w:color="auto"/>
            </w:tcBorders>
          </w:tcPr>
          <w:p w14:paraId="2C6E78B5" w14:textId="77777777" w:rsidR="00796281" w:rsidRPr="00030D61" w:rsidRDefault="00796281" w:rsidP="00874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7 (25.9)</w:t>
            </w:r>
          </w:p>
        </w:tc>
      </w:tr>
      <w:tr w:rsidR="00796281" w:rsidRPr="00030D61" w14:paraId="05C2D2AB" w14:textId="77777777" w:rsidTr="008748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5C78597D" w14:textId="77777777" w:rsidR="00796281" w:rsidRPr="00030D61" w:rsidRDefault="00796281" w:rsidP="00874802">
            <w:pPr>
              <w:jc w:val="right"/>
              <w:rPr>
                <w:b w:val="0"/>
                <w:bCs w:val="0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Ectopic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8" w:space="0" w:color="auto"/>
            </w:tcBorders>
          </w:tcPr>
          <w:p w14:paraId="100E0AD9" w14:textId="77777777" w:rsidR="00796281" w:rsidRPr="00030D61" w:rsidRDefault="00796281" w:rsidP="00874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3 (11.1)</w:t>
            </w:r>
          </w:p>
        </w:tc>
      </w:tr>
      <w:tr w:rsidR="00796281" w:rsidRPr="00030D61" w14:paraId="003E4277" w14:textId="77777777" w:rsidTr="0087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1E18A791" w14:textId="77777777" w:rsidR="00796281" w:rsidRPr="00030D61" w:rsidRDefault="00796281" w:rsidP="00874802">
            <w:pPr>
              <w:jc w:val="right"/>
              <w:rPr>
                <w:b w:val="0"/>
                <w:bCs w:val="0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Bottom left &amp; bottom right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8" w:space="0" w:color="auto"/>
            </w:tcBorders>
          </w:tcPr>
          <w:p w14:paraId="32E1170E" w14:textId="77777777" w:rsidR="00796281" w:rsidRPr="00030D61" w:rsidRDefault="00796281" w:rsidP="00874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2 (7.4)</w:t>
            </w:r>
          </w:p>
        </w:tc>
      </w:tr>
      <w:tr w:rsidR="00796281" w:rsidRPr="00030D61" w14:paraId="62010897" w14:textId="77777777" w:rsidTr="008748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6F88828E" w14:textId="77777777" w:rsidR="00796281" w:rsidRPr="00030D61" w:rsidRDefault="00796281" w:rsidP="00874802">
            <w:pPr>
              <w:jc w:val="right"/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Upper left &amp; bottom right, n (%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8" w:space="0" w:color="auto"/>
            </w:tcBorders>
          </w:tcPr>
          <w:p w14:paraId="63056BAF" w14:textId="77777777" w:rsidR="00796281" w:rsidRPr="00030D61" w:rsidRDefault="00796281" w:rsidP="00874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1 (3.7)</w:t>
            </w:r>
          </w:p>
        </w:tc>
      </w:tr>
      <w:tr w:rsidR="00796281" w:rsidRPr="002B7A81" w14:paraId="132F83B1" w14:textId="77777777" w:rsidTr="0087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5CB377E6" w14:textId="77777777" w:rsidR="00796281" w:rsidRPr="00030D61" w:rsidRDefault="00796281" w:rsidP="00874802">
            <w:pPr>
              <w:rPr>
                <w:b w:val="0"/>
                <w:bCs w:val="0"/>
                <w:color w:val="auto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PTH blood level (pmol/L)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right w:val="single" w:sz="8" w:space="0" w:color="auto"/>
            </w:tcBorders>
          </w:tcPr>
          <w:p w14:paraId="6C0B93BC" w14:textId="77777777" w:rsidR="00796281" w:rsidRPr="00030D61" w:rsidRDefault="00796281" w:rsidP="00874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796281" w:rsidRPr="00030D61" w14:paraId="3BF10251" w14:textId="77777777" w:rsidTr="008748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20DBE276" w14:textId="77777777" w:rsidR="00796281" w:rsidRPr="00030D61" w:rsidRDefault="00796281" w:rsidP="00874802">
            <w:pPr>
              <w:jc w:val="right"/>
              <w:rPr>
                <w:b w:val="0"/>
                <w:bCs w:val="0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PTH pre-operative, mean (SD)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8" w:space="0" w:color="auto"/>
            </w:tcBorders>
          </w:tcPr>
          <w:p w14:paraId="2E8B9572" w14:textId="77777777" w:rsidR="00796281" w:rsidRPr="00030D61" w:rsidRDefault="00796281" w:rsidP="008748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25.5 (19.7)</w:t>
            </w:r>
          </w:p>
        </w:tc>
      </w:tr>
      <w:tr w:rsidR="00796281" w:rsidRPr="00030D61" w14:paraId="62B60F27" w14:textId="77777777" w:rsidTr="00874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27F2B757" w14:textId="77777777" w:rsidR="00796281" w:rsidRPr="00030D61" w:rsidRDefault="00796281" w:rsidP="00874802">
            <w:pPr>
              <w:jc w:val="right"/>
              <w:rPr>
                <w:b w:val="0"/>
                <w:bCs w:val="0"/>
                <w:lang w:val="en-US"/>
              </w:rPr>
            </w:pPr>
            <w:r w:rsidRPr="00030D61">
              <w:rPr>
                <w:b w:val="0"/>
                <w:bCs w:val="0"/>
                <w:color w:val="auto"/>
                <w:lang w:val="en-US"/>
              </w:rPr>
              <w:t>PTH post-operative, mean (SD)</w:t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8" w:space="0" w:color="auto"/>
              <w:right w:val="single" w:sz="8" w:space="0" w:color="auto"/>
            </w:tcBorders>
          </w:tcPr>
          <w:p w14:paraId="25705D3F" w14:textId="77777777" w:rsidR="00796281" w:rsidRPr="00030D61" w:rsidRDefault="00796281" w:rsidP="008748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0D61">
              <w:rPr>
                <w:lang w:val="en-US"/>
              </w:rPr>
              <w:t>5.0 (5.3)</w:t>
            </w:r>
          </w:p>
        </w:tc>
      </w:tr>
    </w:tbl>
    <w:p w14:paraId="7D704021" w14:textId="77777777" w:rsidR="00796281" w:rsidRDefault="00796281" w:rsidP="00796281">
      <w:pPr>
        <w:spacing w:line="240" w:lineRule="auto"/>
        <w:rPr>
          <w:lang w:val="en-US"/>
        </w:rPr>
      </w:pPr>
    </w:p>
    <w:p w14:paraId="56592095" w14:textId="28F4E6F3" w:rsidR="00796281" w:rsidRPr="00030D61" w:rsidRDefault="00796281" w:rsidP="00796281">
      <w:pPr>
        <w:spacing w:line="240" w:lineRule="auto"/>
        <w:rPr>
          <w:lang w:val="en-US"/>
        </w:rPr>
      </w:pPr>
    </w:p>
    <w:sectPr w:rsidR="00796281" w:rsidRPr="00030D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281"/>
    <w:rsid w:val="002B7A81"/>
    <w:rsid w:val="00306A47"/>
    <w:rsid w:val="00796281"/>
    <w:rsid w:val="00944F8D"/>
    <w:rsid w:val="00A57801"/>
    <w:rsid w:val="00BF30D0"/>
    <w:rsid w:val="00C05997"/>
    <w:rsid w:val="00EC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6ED99"/>
  <w15:chartTrackingRefBased/>
  <w15:docId w15:val="{9E4447B3-0E48-403C-B52A-21CC076EF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6281"/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79628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4Char">
    <w:name w:val="Kop 4 Char"/>
    <w:basedOn w:val="Standaardalinea-lettertype"/>
    <w:link w:val="Kop4"/>
    <w:uiPriority w:val="9"/>
    <w:rsid w:val="0079628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Rastertabel5donker-Accent5">
    <w:name w:val="Grid Table 5 Dark Accent 5"/>
    <w:basedOn w:val="Standaardtabel"/>
    <w:uiPriority w:val="50"/>
    <w:rsid w:val="0079628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elraster">
    <w:name w:val="Table Grid"/>
    <w:basedOn w:val="Standaardtabel"/>
    <w:uiPriority w:val="39"/>
    <w:rsid w:val="0079628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9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an Krol</dc:creator>
  <cp:keywords/>
  <dc:description/>
  <cp:lastModifiedBy>Jorian Krol</cp:lastModifiedBy>
  <cp:revision>2</cp:revision>
  <dcterms:created xsi:type="dcterms:W3CDTF">2025-04-09T11:57:00Z</dcterms:created>
  <dcterms:modified xsi:type="dcterms:W3CDTF">2025-04-09T11:57:00Z</dcterms:modified>
</cp:coreProperties>
</file>